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1 Table: Basic information of subjects and sequencing results</w:t>
      </w:r>
    </w:p>
    <w:tbl>
      <w:tblPr>
        <w:tblW w:w="11362" w:type="dxa"/>
        <w:jc w:val="left"/>
        <w:tblInd w:w="-14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3"/>
        <w:gridCol w:w="993"/>
        <w:gridCol w:w="1134"/>
        <w:gridCol w:w="1134"/>
        <w:gridCol w:w="709"/>
        <w:gridCol w:w="709"/>
        <w:gridCol w:w="1134"/>
        <w:gridCol w:w="1669"/>
        <w:gridCol w:w="1166"/>
        <w:gridCol w:w="819"/>
        <w:gridCol w:w="992"/>
      </w:tblGrid>
      <w:tr>
        <w:trPr/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ampl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Gend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M/F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g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onth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thnicit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r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r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D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Group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enomic DN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amount (μ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)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*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equences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OTU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aque index*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*</w:t>
            </w:r>
          </w:p>
        </w:tc>
      </w:tr>
      <w:tr>
        <w:trPr/>
        <w:tc>
          <w:tcPr>
            <w:tcW w:w="9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n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M</w:t>
            </w:r>
          </w:p>
        </w:tc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3145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884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05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7</w:t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M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8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18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45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C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I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635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980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89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2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n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M</w:t>
            </w:r>
          </w:p>
        </w:tc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655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843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18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0</w:t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M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24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62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26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C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2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27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98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I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845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302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00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3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n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M</w:t>
            </w:r>
          </w:p>
        </w:tc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27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170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67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3</w:t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M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80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78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02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C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8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56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69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I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685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745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10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4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n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M</w:t>
            </w:r>
          </w:p>
        </w:tc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31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422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27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0</w:t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M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89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05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41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C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50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84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42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I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82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902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06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5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n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M</w:t>
            </w:r>
          </w:p>
        </w:tc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79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720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03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7</w:t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M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50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89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47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C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43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30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35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I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875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851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24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6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n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M</w:t>
            </w:r>
          </w:p>
        </w:tc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855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455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01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0</w:t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M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8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34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39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C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I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06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416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09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7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6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n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M</w:t>
            </w:r>
          </w:p>
        </w:tc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535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627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88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0</w:t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M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25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64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40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C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I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795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834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20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8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4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n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M</w:t>
            </w:r>
          </w:p>
        </w:tc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8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630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42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7</w:t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M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9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10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53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C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23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68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13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I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655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825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09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9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5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n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M</w:t>
            </w:r>
          </w:p>
        </w:tc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85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152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65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0</w:t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M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18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29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77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C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8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11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52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I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7235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637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69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0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n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M</w:t>
            </w:r>
          </w:p>
        </w:tc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7125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153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07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7</w:t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M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233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01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8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C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991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05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9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I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215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860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83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1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n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M</w:t>
            </w:r>
          </w:p>
        </w:tc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43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462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80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7</w:t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M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25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35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97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C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74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20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75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I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17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170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36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2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n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M</w:t>
            </w:r>
          </w:p>
        </w:tc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75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701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94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7</w:t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M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1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78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45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C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01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10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65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I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495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077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35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3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6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n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M</w:t>
            </w:r>
          </w:p>
        </w:tc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265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269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23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7</w:t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M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2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78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75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C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2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49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27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I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485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652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21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4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n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M</w:t>
            </w:r>
          </w:p>
        </w:tc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2695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559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82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7</w:t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M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4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11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21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C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5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27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9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I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96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642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67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5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n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M</w:t>
            </w:r>
          </w:p>
        </w:tc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452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216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85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7</w:t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M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905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76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26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C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75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64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16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I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12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687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92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6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n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M</w:t>
            </w:r>
          </w:p>
        </w:tc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865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317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49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0</w:t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M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92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96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66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C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60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90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6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I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72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282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6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7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n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M</w:t>
            </w:r>
          </w:p>
        </w:tc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7835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463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1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0</w:t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M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58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87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5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C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88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22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68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I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535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046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86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8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n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M</w:t>
            </w:r>
          </w:p>
        </w:tc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2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84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51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0</w:t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M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39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50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94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C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03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94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51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I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236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459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71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9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3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n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M</w:t>
            </w:r>
          </w:p>
        </w:tc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085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901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2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0</w:t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M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307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78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67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C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116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81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10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I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155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602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27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20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n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M</w:t>
            </w:r>
          </w:p>
        </w:tc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325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896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92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7</w:t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M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83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44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46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C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I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26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242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43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PT, permanent teeth; DT, deciduous teeth;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*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>Genomic DNA amount</w:t>
      </w:r>
      <w:r>
        <w:rPr>
          <w:rFonts w:cs="Times New Roman" w:ascii="Times New Roman" w:hAnsi="Times New Roman"/>
          <w:szCs w:val="21"/>
        </w:rPr>
        <w:t xml:space="preserve">: calculate </w:t>
      </w:r>
      <w:r>
        <w:rPr>
          <w:rFonts w:cs="Times New Roman" w:ascii="Times New Roman" w:hAnsi="Times New Roman"/>
          <w:szCs w:val="21"/>
        </w:rPr>
        <w:t>according to the concentration showed by an ultraviolet spectrophotometer and the final solution volumes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Cs w:val="21"/>
        </w:rPr>
        <w:t>**Plaque index</w:t>
      </w:r>
      <w:r>
        <w:rPr>
          <w:rFonts w:ascii="Times New Roman" w:hAnsi="Times New Roman" w:cs="Times New Roman"/>
          <w:szCs w:val="21"/>
        </w:rPr>
        <w:t>：</w:t>
      </w:r>
      <w:r>
        <w:rPr>
          <w:rFonts w:cs="Times New Roman" w:ascii="Times New Roman" w:hAnsi="Times New Roman"/>
          <w:szCs w:val="21"/>
        </w:rPr>
        <w:t>Average</w:t>
      </w:r>
      <w:r>
        <w:rPr>
          <w:rFonts w:cs="Times New Roman" w:ascii="Times New Roman" w:hAnsi="Times New Roman"/>
          <w:szCs w:val="21"/>
        </w:rPr>
        <w:t xml:space="preserve"> score of surfaces scored.</w:t>
      </w:r>
    </w:p>
    <w:sectPr>
      <w:type w:val="nextPage"/>
      <w:pgSz w:w="11906" w:h="16838"/>
      <w:pgMar w:left="1797" w:right="1797" w:gutter="0" w:header="0" w:top="1440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0T10:39:00Z</dcterms:created>
  <dc:creator>shi Weihua</dc:creator>
  <dc:description/>
  <cp:keywords/>
  <dc:language>en-US</dc:language>
  <cp:lastModifiedBy>shi Weihua</cp:lastModifiedBy>
  <dcterms:modified xsi:type="dcterms:W3CDTF">2015-11-30T11:57:00Z</dcterms:modified>
  <cp:revision>4</cp:revision>
  <dc:subject/>
  <dc:title/>
</cp:coreProperties>
</file>